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2200" w14:textId="2F166AF7" w:rsidR="00232866" w:rsidRPr="005E59BC" w:rsidRDefault="005E59BC" w:rsidP="005E5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59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1517B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4D7C028E" w14:textId="6A960A64" w:rsidR="005E59BC" w:rsidRDefault="00D1517B" w:rsidP="005E59BC">
      <w:r>
        <w:rPr>
          <w:noProof/>
        </w:rPr>
        <w:drawing>
          <wp:inline distT="0" distB="0" distL="0" distR="0" wp14:anchorId="7CC7DA13" wp14:editId="5B819A7C">
            <wp:extent cx="5401383" cy="7936302"/>
            <wp:effectExtent l="0" t="0" r="8890" b="7620"/>
            <wp:docPr id="1315873756" name="Picture 6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873756" name="Picture 6" descr="A graph of different siz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059" cy="793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6E54F" w14:textId="77777777" w:rsidR="00D1517B" w:rsidRPr="00D1517B" w:rsidRDefault="00D1517B" w:rsidP="00D151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517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5.</w:t>
      </w:r>
      <w:r w:rsidRPr="00D1517B">
        <w:rPr>
          <w:rFonts w:ascii="Times New Roman" w:hAnsi="Times New Roman" w:cs="Times New Roman"/>
          <w:sz w:val="24"/>
          <w:szCs w:val="24"/>
        </w:rPr>
        <w:t xml:space="preserve"> </w:t>
      </w:r>
      <w:r w:rsidRPr="00D1517B">
        <w:rPr>
          <w:rFonts w:ascii="Times New Roman" w:hAnsi="Times New Roman" w:cs="Times New Roman"/>
          <w:b/>
          <w:bCs/>
          <w:sz w:val="24"/>
          <w:szCs w:val="24"/>
        </w:rPr>
        <w:t>Metabolic profile of trained THP-1 macrophages.</w:t>
      </w:r>
      <w:r w:rsidRPr="00D1517B">
        <w:rPr>
          <w:rFonts w:ascii="Times New Roman" w:hAnsi="Times New Roman" w:cs="Times New Roman"/>
          <w:sz w:val="24"/>
          <w:szCs w:val="24"/>
        </w:rPr>
        <w:t xml:space="preserve"> Total RNA was isolated from macrophages trained with various antigens (BCG, LPS, PPD, hk-HN878 or hk-CDC1551) and used for qPCR analysis to assess the expression of selected metabolic genes, including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HK1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HK2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ADPGK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LDHA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PKM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PCK2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DLST</w:t>
      </w:r>
      <w:r w:rsidRPr="00D1517B">
        <w:rPr>
          <w:rFonts w:ascii="Times New Roman" w:hAnsi="Times New Roman" w:cs="Times New Roman"/>
          <w:sz w:val="24"/>
          <w:szCs w:val="24"/>
        </w:rPr>
        <w:t xml:space="preserve">,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GPI</w:t>
      </w:r>
      <w:r w:rsidRPr="00D1517B">
        <w:rPr>
          <w:rFonts w:ascii="Times New Roman" w:hAnsi="Times New Roman" w:cs="Times New Roman"/>
          <w:sz w:val="24"/>
          <w:szCs w:val="24"/>
        </w:rPr>
        <w:t xml:space="preserve"> and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PGM1</w:t>
      </w:r>
      <w:r w:rsidRPr="00D1517B">
        <w:rPr>
          <w:rFonts w:ascii="Times New Roman" w:hAnsi="Times New Roman" w:cs="Times New Roman"/>
          <w:sz w:val="24"/>
          <w:szCs w:val="24"/>
        </w:rPr>
        <w:t xml:space="preserve">. Media refers to unstimulated (control) macrophages. Target gene expression was normalized to the </w:t>
      </w:r>
      <w:r w:rsidRPr="00D1517B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D1517B">
        <w:rPr>
          <w:rFonts w:ascii="Times New Roman" w:hAnsi="Times New Roman" w:cs="Times New Roman"/>
          <w:sz w:val="24"/>
          <w:szCs w:val="24"/>
        </w:rPr>
        <w:t xml:space="preserve"> expression levels in corresponding samples. The data shown are the average of three independent experiments performed in duplicates. Statistical analyses were performed using unpaired Student’s t-test between untrained (media) and antigen-trained samples.  *p &lt; 0.05; ** p &lt; 0.01; ***p &lt; 0.005; **** p &lt; 0.001.</w:t>
      </w:r>
    </w:p>
    <w:p w14:paraId="6F16F921" w14:textId="586A6F77" w:rsidR="005E59BC" w:rsidRPr="005E59BC" w:rsidRDefault="005E59BC" w:rsidP="00DA2F13">
      <w:pPr>
        <w:pStyle w:val="NormalWeb"/>
        <w:widowControl w:val="0"/>
        <w:spacing w:before="0" w:beforeAutospacing="0" w:after="0" w:afterAutospacing="0" w:line="480" w:lineRule="auto"/>
        <w:contextualSpacing/>
      </w:pPr>
    </w:p>
    <w:sectPr w:rsidR="005E59BC" w:rsidRPr="005E59BC" w:rsidSect="005E59B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BC"/>
    <w:rsid w:val="00232866"/>
    <w:rsid w:val="00471C52"/>
    <w:rsid w:val="005E59BC"/>
    <w:rsid w:val="006022A0"/>
    <w:rsid w:val="00AD1CB1"/>
    <w:rsid w:val="00C95A74"/>
    <w:rsid w:val="00D1517B"/>
    <w:rsid w:val="00DA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8A08"/>
  <w15:chartTrackingRefBased/>
  <w15:docId w15:val="{A6C840B3-A7A0-4F8A-9A4E-AE1F130F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 Subbian</dc:creator>
  <cp:keywords/>
  <dc:description/>
  <cp:lastModifiedBy>Selvakumar Subbian</cp:lastModifiedBy>
  <cp:revision>2</cp:revision>
  <dcterms:created xsi:type="dcterms:W3CDTF">2024-05-13T13:27:00Z</dcterms:created>
  <dcterms:modified xsi:type="dcterms:W3CDTF">2024-05-13T13:27:00Z</dcterms:modified>
</cp:coreProperties>
</file>